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50DC" w:rsidRPr="005759EA" w:rsidRDefault="003550DC" w:rsidP="003550DC">
      <w:pPr>
        <w:pStyle w:val="Heading1"/>
        <w:spacing w:before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791867">
        <w:rPr>
          <w:rFonts w:ascii="Times New Roman" w:hAnsi="Times New Roman" w:cs="Times New Roman"/>
          <w:b/>
          <w:color w:val="auto"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5</w:t>
      </w:r>
      <w:r w:rsidRPr="005759EA">
        <w:rPr>
          <w:rFonts w:ascii="Times New Roman" w:hAnsi="Times New Roman" w:cs="Times New Roman"/>
          <w:b/>
          <w:color w:val="auto"/>
          <w:sz w:val="24"/>
          <w:szCs w:val="24"/>
        </w:rPr>
        <w:t xml:space="preserve">: Baseline child fever, </w:t>
      </w:r>
      <w:proofErr w:type="spellStart"/>
      <w:r w:rsidRPr="005759EA">
        <w:rPr>
          <w:rFonts w:ascii="Times New Roman" w:hAnsi="Times New Roman" w:cs="Times New Roman"/>
          <w:b/>
          <w:color w:val="auto"/>
          <w:sz w:val="24"/>
          <w:szCs w:val="24"/>
        </w:rPr>
        <w:t>LLITN</w:t>
      </w:r>
      <w:proofErr w:type="spellEnd"/>
      <w:r w:rsidRPr="005759EA">
        <w:rPr>
          <w:rFonts w:ascii="Times New Roman" w:hAnsi="Times New Roman" w:cs="Times New Roman"/>
          <w:b/>
          <w:color w:val="auto"/>
          <w:sz w:val="24"/>
          <w:szCs w:val="24"/>
        </w:rPr>
        <w:t xml:space="preserve"> ownership, usage, and malaria knowledge levels</w:t>
      </w:r>
    </w:p>
    <w:p w:rsidR="003550DC" w:rsidRDefault="003550DC" w:rsidP="003550DC">
      <w:pPr>
        <w:pStyle w:val="Caption"/>
        <w:keepNext/>
        <w:spacing w:after="0"/>
        <w:rPr>
          <w:rFonts w:ascii="Times New Roman" w:hAnsi="Times New Roman" w:cs="Times New Roman"/>
          <w:i w:val="0"/>
          <w:color w:val="auto"/>
          <w:sz w:val="24"/>
          <w:szCs w:val="24"/>
        </w:rPr>
      </w:pPr>
      <w:proofErr w:type="gramStart"/>
      <w:r w:rsidRPr="005759EA">
        <w:rPr>
          <w:rFonts w:ascii="Times New Roman" w:hAnsi="Times New Roman" w:cs="Times New Roman"/>
          <w:i w:val="0"/>
          <w:color w:val="auto"/>
          <w:sz w:val="24"/>
          <w:szCs w:val="24"/>
        </w:rPr>
        <w:t>Baseline statistics on a per village basis disaggregated by country.</w:t>
      </w:r>
      <w:proofErr w:type="gramEnd"/>
    </w:p>
    <w:tbl>
      <w:tblPr>
        <w:tblStyle w:val="PlainTable21"/>
        <w:tblW w:w="9360" w:type="dxa"/>
        <w:tblLook w:val="04A0"/>
      </w:tblPr>
      <w:tblGrid>
        <w:gridCol w:w="1097"/>
        <w:gridCol w:w="2230"/>
        <w:gridCol w:w="585"/>
        <w:gridCol w:w="584"/>
        <w:gridCol w:w="551"/>
        <w:gridCol w:w="969"/>
        <w:gridCol w:w="739"/>
        <w:gridCol w:w="969"/>
        <w:gridCol w:w="678"/>
        <w:gridCol w:w="958"/>
      </w:tblGrid>
      <w:tr w:rsidR="003550DC" w:rsidRPr="005759EA" w:rsidTr="00626FDE">
        <w:trPr>
          <w:cnfStyle w:val="100000000000"/>
          <w:trHeight w:val="300"/>
        </w:trPr>
        <w:tc>
          <w:tcPr>
            <w:cnfStyle w:val="001000000000"/>
            <w:tcW w:w="1097" w:type="dxa"/>
            <w:tcBorders>
              <w:top w:val="double" w:sz="4" w:space="0" w:color="auto"/>
            </w:tcBorders>
            <w:noWrap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tcBorders>
              <w:top w:val="double" w:sz="4" w:space="0" w:color="auto"/>
            </w:tcBorders>
            <w:noWrap/>
          </w:tcPr>
          <w:p w:rsidR="003550DC" w:rsidRPr="005759EA" w:rsidRDefault="003550DC" w:rsidP="00626FDE">
            <w:pPr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gridSpan w:val="2"/>
            <w:tcBorders>
              <w:top w:val="double" w:sz="4" w:space="0" w:color="auto"/>
            </w:tcBorders>
          </w:tcPr>
          <w:p w:rsidR="003550DC" w:rsidRPr="005759EA" w:rsidRDefault="003550DC" w:rsidP="00626FDE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 fever</w:t>
            </w:r>
          </w:p>
        </w:tc>
        <w:tc>
          <w:tcPr>
            <w:tcW w:w="1520" w:type="dxa"/>
            <w:gridSpan w:val="2"/>
            <w:tcBorders>
              <w:top w:val="double" w:sz="4" w:space="0" w:color="auto"/>
            </w:tcBorders>
            <w:noWrap/>
          </w:tcPr>
          <w:p w:rsidR="003550DC" w:rsidRPr="005759EA" w:rsidRDefault="003550DC" w:rsidP="00626FDE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ITN</w:t>
            </w:r>
            <w:proofErr w:type="spellEnd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wnership</w:t>
            </w:r>
          </w:p>
        </w:tc>
        <w:tc>
          <w:tcPr>
            <w:tcW w:w="1708" w:type="dxa"/>
            <w:gridSpan w:val="2"/>
            <w:tcBorders>
              <w:top w:val="double" w:sz="4" w:space="0" w:color="auto"/>
            </w:tcBorders>
            <w:noWrap/>
          </w:tcPr>
          <w:p w:rsidR="003550DC" w:rsidRPr="005759EA" w:rsidRDefault="003550DC" w:rsidP="00626FDE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der-five </w:t>
            </w: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ITN</w:t>
            </w:r>
            <w:proofErr w:type="spellEnd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sage</w:t>
            </w:r>
          </w:p>
        </w:tc>
        <w:tc>
          <w:tcPr>
            <w:tcW w:w="1636" w:type="dxa"/>
            <w:gridSpan w:val="2"/>
            <w:tcBorders>
              <w:top w:val="double" w:sz="4" w:space="0" w:color="auto"/>
            </w:tcBorders>
            <w:noWrap/>
          </w:tcPr>
          <w:p w:rsidR="003550DC" w:rsidRPr="005759EA" w:rsidRDefault="003550DC" w:rsidP="00626FDE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owledge</w:t>
            </w:r>
          </w:p>
        </w:tc>
      </w:tr>
      <w:tr w:rsidR="003550DC" w:rsidRPr="005759EA" w:rsidTr="00626FDE">
        <w:trPr>
          <w:cnfStyle w:val="000000100000"/>
          <w:trHeight w:val="300"/>
        </w:trPr>
        <w:tc>
          <w:tcPr>
            <w:cnfStyle w:val="001000000000"/>
            <w:tcW w:w="1097" w:type="dxa"/>
            <w:noWrap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munity/Village</w:t>
            </w:r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</w:tr>
      <w:tr w:rsidR="003550DC" w:rsidRPr="005759EA" w:rsidTr="00626FDE">
        <w:trPr>
          <w:trHeight w:val="300"/>
        </w:trPr>
        <w:tc>
          <w:tcPr>
            <w:cnfStyle w:val="001000000000"/>
            <w:tcW w:w="1097" w:type="dxa"/>
            <w:vMerge w:val="restart"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ola</w:t>
            </w: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mbadja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3550DC" w:rsidRPr="005759EA" w:rsidTr="00626FDE">
        <w:trPr>
          <w:cnfStyle w:val="000000100000"/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nghala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3550DC" w:rsidRPr="005759EA" w:rsidTr="00626FDE">
        <w:trPr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</w:t>
            </w:r>
            <w:proofErr w:type="spellEnd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 </w:t>
            </w: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nena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3550DC" w:rsidRPr="005759EA" w:rsidTr="00626FDE">
        <w:trPr>
          <w:cnfStyle w:val="000000100000"/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umbulile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3550DC" w:rsidRPr="005759EA" w:rsidTr="00626FDE">
        <w:trPr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ila</w:t>
            </w:r>
            <w:proofErr w:type="spellEnd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e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3550DC" w:rsidRPr="005759EA" w:rsidTr="00626FDE">
        <w:trPr>
          <w:cnfStyle w:val="000000100000"/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ishana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3550DC" w:rsidRPr="005759EA" w:rsidTr="00626FDE">
        <w:trPr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enda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3550DC" w:rsidRPr="005759EA" w:rsidTr="00626FDE">
        <w:trPr>
          <w:cnfStyle w:val="000000100000"/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ine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3550DC" w:rsidRPr="005759EA" w:rsidTr="00626FDE">
        <w:trPr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akadu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3550DC" w:rsidRPr="005759EA" w:rsidTr="00626FDE">
        <w:trPr>
          <w:cnfStyle w:val="000000100000"/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amanghono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3550DC" w:rsidRPr="005759EA" w:rsidTr="00626FDE">
        <w:trPr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amufi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3550DC" w:rsidRPr="005759EA" w:rsidTr="00626FDE">
        <w:trPr>
          <w:cnfStyle w:val="000000100000"/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anamulu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3550DC" w:rsidRPr="005759EA" w:rsidTr="00626FDE">
        <w:trPr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iheke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3550DC" w:rsidRPr="005759EA" w:rsidTr="00626FDE">
        <w:trPr>
          <w:cnfStyle w:val="000000100000"/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adu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3550DC" w:rsidRPr="005759EA" w:rsidTr="00626FDE">
        <w:trPr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ahoho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550DC" w:rsidRPr="005759EA" w:rsidTr="00626FDE">
        <w:trPr>
          <w:cnfStyle w:val="000000100000"/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aku</w:t>
            </w:r>
            <w:proofErr w:type="spellEnd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e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3550DC" w:rsidRPr="005759EA" w:rsidTr="00626FDE">
        <w:trPr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anghudi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3550DC" w:rsidRPr="005759EA" w:rsidTr="00626FDE">
        <w:trPr>
          <w:cnfStyle w:val="000000100000"/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utula</w:t>
            </w:r>
            <w:proofErr w:type="spellEnd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3550DC" w:rsidRPr="005759EA" w:rsidTr="00626FDE">
        <w:trPr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ukwa</w:t>
            </w:r>
            <w:proofErr w:type="spellEnd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a </w:t>
            </w: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ndyala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3550DC" w:rsidRPr="005759EA" w:rsidTr="00626FDE">
        <w:trPr>
          <w:cnfStyle w:val="000000100000"/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ulunga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3550DC" w:rsidRPr="005759EA" w:rsidTr="00626FDE">
        <w:trPr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upepo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3550DC" w:rsidRPr="005759EA" w:rsidTr="00626FDE">
        <w:trPr>
          <w:cnfStyle w:val="000000100000"/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utitu</w:t>
            </w:r>
            <w:proofErr w:type="spellEnd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mautano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3550DC" w:rsidRPr="005759EA" w:rsidTr="00626FDE">
        <w:trPr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anbungu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3550DC" w:rsidRPr="005759EA" w:rsidTr="00626FDE">
        <w:trPr>
          <w:cnfStyle w:val="000000100000"/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anghombo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3550DC" w:rsidRPr="005759EA" w:rsidTr="00626FDE">
        <w:trPr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anghulo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3550DC" w:rsidRPr="005759EA" w:rsidTr="00626FDE">
        <w:trPr>
          <w:cnfStyle w:val="000000100000"/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angwena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3550DC" w:rsidRPr="005759EA" w:rsidTr="00626FDE">
        <w:trPr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ashalamba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3550DC" w:rsidRPr="005759EA" w:rsidTr="00626FDE">
        <w:trPr>
          <w:cnfStyle w:val="000000100000"/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dago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3550DC" w:rsidRPr="005759EA" w:rsidTr="00626FDE">
        <w:trPr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djengo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3550DC" w:rsidRPr="005759EA" w:rsidTr="00626FDE">
        <w:trPr>
          <w:cnfStyle w:val="000000100000"/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dombe</w:t>
            </w:r>
            <w:proofErr w:type="spellEnd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kaoli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3550DC" w:rsidRPr="005759EA" w:rsidTr="00626FDE">
        <w:trPr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ghoshi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3550DC" w:rsidRPr="005759EA" w:rsidTr="00626FDE">
        <w:trPr>
          <w:cnfStyle w:val="000000100000"/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ghuiyu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3550DC" w:rsidRPr="005759EA" w:rsidTr="00626FDE">
        <w:trPr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gode</w:t>
            </w:r>
            <w:proofErr w:type="spellEnd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e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3550DC" w:rsidRPr="005759EA" w:rsidTr="00626FDE">
        <w:trPr>
          <w:cnfStyle w:val="000000100000"/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hedeyeti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3550DC" w:rsidRPr="005759EA" w:rsidTr="00626FDE">
        <w:trPr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haixwanda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3550DC" w:rsidRPr="005759EA" w:rsidTr="00626FDE">
        <w:trPr>
          <w:cnfStyle w:val="000000100000"/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hikexweme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3550DC" w:rsidRPr="005759EA" w:rsidTr="00626FDE">
        <w:trPr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hilhamga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3550DC" w:rsidRPr="005759EA" w:rsidTr="00626FDE">
        <w:trPr>
          <w:cnfStyle w:val="000000100000"/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nonge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3550DC" w:rsidRPr="005759EA" w:rsidTr="00626FDE">
        <w:trPr>
          <w:trHeight w:val="300"/>
        </w:trPr>
        <w:tc>
          <w:tcPr>
            <w:cnfStyle w:val="001000000000"/>
            <w:tcW w:w="1097" w:type="dxa"/>
            <w:vMerge w:val="restart"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ibia</w:t>
            </w: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ela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3550DC" w:rsidRPr="005759EA" w:rsidTr="00626FDE">
        <w:trPr>
          <w:cnfStyle w:val="000000100000"/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imbwa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3550DC" w:rsidRPr="005759EA" w:rsidTr="00626FDE">
        <w:trPr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aingu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3550DC" w:rsidRPr="005759EA" w:rsidTr="00626FDE">
        <w:trPr>
          <w:cnfStyle w:val="000000100000"/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akapeke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3550DC" w:rsidRPr="005759EA" w:rsidTr="00626FDE">
        <w:trPr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akuyela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3550DC" w:rsidRPr="005759EA" w:rsidTr="00626FDE">
        <w:trPr>
          <w:cnfStyle w:val="000000100000"/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ikokola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3550DC" w:rsidRPr="005759EA" w:rsidTr="00626FDE">
        <w:trPr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ahenge</w:t>
            </w:r>
            <w:proofErr w:type="spellEnd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3550DC" w:rsidRPr="005759EA" w:rsidTr="00626FDE">
        <w:trPr>
          <w:cnfStyle w:val="000000100000"/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aku</w:t>
            </w:r>
            <w:proofErr w:type="spellEnd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a </w:t>
            </w: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alwa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3550DC" w:rsidRPr="005759EA" w:rsidTr="00626FDE">
        <w:trPr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ambebe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3550DC" w:rsidRPr="005759EA" w:rsidTr="00626FDE">
        <w:trPr>
          <w:cnfStyle w:val="000000100000"/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apumbu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3550DC" w:rsidRPr="005759EA" w:rsidTr="00626FDE">
        <w:trPr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atunda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3550DC" w:rsidRPr="005759EA" w:rsidTr="00626FDE">
        <w:trPr>
          <w:cnfStyle w:val="000000100000"/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ufituwanauyala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3550DC" w:rsidRPr="005759EA" w:rsidTr="00626FDE">
        <w:trPr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undjalala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3550DC" w:rsidRPr="005759EA" w:rsidTr="00626FDE">
        <w:trPr>
          <w:cnfStyle w:val="000000100000"/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ungwelume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3550DC" w:rsidRPr="005759EA" w:rsidTr="00626FDE">
        <w:trPr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amhindi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3550DC" w:rsidRPr="005759EA" w:rsidTr="00626FDE">
        <w:trPr>
          <w:cnfStyle w:val="000000100000"/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amukalo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3550DC" w:rsidRPr="005759EA" w:rsidTr="00626FDE">
        <w:trPr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andjaba</w:t>
            </w:r>
            <w:proofErr w:type="spellEnd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3550DC" w:rsidRPr="005759EA" w:rsidTr="00626FDE">
        <w:trPr>
          <w:cnfStyle w:val="000000100000"/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andjaba</w:t>
            </w:r>
            <w:proofErr w:type="spellEnd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3550DC" w:rsidRPr="005759EA" w:rsidTr="00626FDE">
        <w:trPr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andjaba</w:t>
            </w:r>
            <w:proofErr w:type="spellEnd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</w:t>
            </w:r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3550DC" w:rsidRPr="005759EA" w:rsidTr="00626FDE">
        <w:trPr>
          <w:cnfStyle w:val="000000100000"/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angolo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3550DC" w:rsidRPr="005759EA" w:rsidTr="00626FDE">
        <w:trPr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kukumo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3550DC" w:rsidRPr="005759EA" w:rsidTr="00626FDE">
        <w:trPr>
          <w:cnfStyle w:val="000000100000"/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genga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3550DC" w:rsidRPr="005759EA" w:rsidTr="00626FDE">
        <w:trPr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heleiwa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3550DC" w:rsidRPr="005759EA" w:rsidTr="00626FDE">
        <w:trPr>
          <w:cnfStyle w:val="000000100000"/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hepandaulo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3550DC" w:rsidRPr="005759EA" w:rsidTr="00626FDE">
        <w:trPr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ge</w:t>
            </w:r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3550DC" w:rsidRPr="005759EA" w:rsidTr="00626FDE">
        <w:trPr>
          <w:cnfStyle w:val="000000100000"/>
          <w:trHeight w:val="300"/>
        </w:trPr>
        <w:tc>
          <w:tcPr>
            <w:cnfStyle w:val="001000000000"/>
            <w:tcW w:w="1097" w:type="dxa"/>
            <w:vMerge/>
          </w:tcPr>
          <w:p w:rsidR="003550DC" w:rsidRPr="005759EA" w:rsidRDefault="003550DC" w:rsidP="00626F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:rsidR="003550DC" w:rsidRPr="005759EA" w:rsidRDefault="003550DC" w:rsidP="00626FDE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hikango</w:t>
            </w:r>
            <w:proofErr w:type="spellEnd"/>
          </w:p>
        </w:tc>
        <w:tc>
          <w:tcPr>
            <w:tcW w:w="585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584" w:type="dxa"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51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73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69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%</w:t>
            </w:r>
          </w:p>
        </w:tc>
        <w:tc>
          <w:tcPr>
            <w:tcW w:w="678" w:type="dxa"/>
            <w:noWrap/>
          </w:tcPr>
          <w:p w:rsidR="003550DC" w:rsidRPr="005759EA" w:rsidRDefault="003550DC" w:rsidP="00626FD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58" w:type="dxa"/>
            <w:noWrap/>
          </w:tcPr>
          <w:p w:rsidR="003550DC" w:rsidRPr="005759EA" w:rsidRDefault="003550DC" w:rsidP="00626FDE">
            <w:pPr>
              <w:keepNext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</w:tr>
    </w:tbl>
    <w:p w:rsidR="003550DC" w:rsidRPr="005759EA" w:rsidRDefault="003550DC" w:rsidP="003550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59EA">
        <w:rPr>
          <w:rFonts w:ascii="Times New Roman" w:hAnsi="Times New Roman" w:cs="Times New Roman"/>
          <w:sz w:val="24"/>
          <w:szCs w:val="24"/>
        </w:rPr>
        <w:br w:type="page"/>
      </w:r>
    </w:p>
    <w:p w:rsidR="003F5414" w:rsidRDefault="003F5414"/>
    <w:sectPr w:rsidR="003F5414" w:rsidSect="003F5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3550DC"/>
    <w:rsid w:val="000903C8"/>
    <w:rsid w:val="001005F2"/>
    <w:rsid w:val="001C74BF"/>
    <w:rsid w:val="003550DC"/>
    <w:rsid w:val="003F5414"/>
    <w:rsid w:val="004D36A8"/>
    <w:rsid w:val="00633CBA"/>
    <w:rsid w:val="00866044"/>
    <w:rsid w:val="009064CD"/>
    <w:rsid w:val="00A311DF"/>
    <w:rsid w:val="00CE0DC5"/>
    <w:rsid w:val="00E97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14"/>
  </w:style>
  <w:style w:type="paragraph" w:styleId="Heading1">
    <w:name w:val="heading 1"/>
    <w:basedOn w:val="Normal"/>
    <w:next w:val="Normal"/>
    <w:link w:val="Heading1Char"/>
    <w:uiPriority w:val="9"/>
    <w:qFormat/>
    <w:rsid w:val="003550D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0D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3550DC"/>
    <w:pPr>
      <w:spacing w:line="240" w:lineRule="auto"/>
    </w:pPr>
    <w:rPr>
      <w:i/>
      <w:iCs/>
      <w:color w:val="1F497D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3550D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8</Words>
  <Characters>2272</Characters>
  <Application>Microsoft Office Word</Application>
  <DocSecurity>0</DocSecurity>
  <Lines>18</Lines>
  <Paragraphs>5</Paragraphs>
  <ScaleCrop>false</ScaleCrop>
  <Company/>
  <LinksUpToDate>false</LinksUpToDate>
  <CharactersWithSpaces>2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18-05-25T11:55:00Z</dcterms:created>
  <dcterms:modified xsi:type="dcterms:W3CDTF">2018-05-25T11:56:00Z</dcterms:modified>
</cp:coreProperties>
</file>